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98254" w14:textId="358312AF" w:rsidR="00F1580F" w:rsidRPr="007F3B86" w:rsidRDefault="00F1580F">
      <w:pPr>
        <w:rPr>
          <w:color w:val="000000"/>
        </w:rPr>
      </w:pPr>
    </w:p>
    <w:tbl>
      <w:tblPr>
        <w:tblW w:w="16640" w:type="dxa"/>
        <w:tblLook w:val="04A0" w:firstRow="1" w:lastRow="0" w:firstColumn="1" w:lastColumn="0" w:noHBand="0" w:noVBand="1"/>
      </w:tblPr>
      <w:tblGrid>
        <w:gridCol w:w="1300"/>
        <w:gridCol w:w="1300"/>
        <w:gridCol w:w="1420"/>
        <w:gridCol w:w="820"/>
        <w:gridCol w:w="820"/>
        <w:gridCol w:w="820"/>
        <w:gridCol w:w="820"/>
        <w:gridCol w:w="820"/>
        <w:gridCol w:w="820"/>
        <w:gridCol w:w="1540"/>
        <w:gridCol w:w="1540"/>
        <w:gridCol w:w="1540"/>
        <w:gridCol w:w="1540"/>
        <w:gridCol w:w="1540"/>
      </w:tblGrid>
      <w:tr w:rsidR="00F1580F" w:rsidRPr="00F1580F" w14:paraId="4E4B2520" w14:textId="77777777" w:rsidTr="00B86EA8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68EBF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NKI-MNI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ED920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Kernel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C931E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Metric</w:t>
            </w:r>
          </w:p>
        </w:tc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294C55C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RV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0641DA1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HR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1A711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RVHR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32180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RAW-SD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8FBAD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RAW-fALFF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BDCF6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RAW-ALFF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89D4A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REG-fALFF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6E424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REG-ALFF</w:t>
            </w:r>
          </w:p>
        </w:tc>
      </w:tr>
      <w:tr w:rsidR="00F1580F" w:rsidRPr="00F1580F" w14:paraId="5267E57E" w14:textId="77777777" w:rsidTr="00FE528C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DC139E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CT</w:t>
            </w:r>
            <w:r w:rsidRPr="00F1580F">
              <w:rPr>
                <w:color w:val="000000"/>
                <w:sz w:val="22"/>
                <w:szCs w:val="22"/>
              </w:rPr>
              <w:br/>
              <w:t>400 RO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69D2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Line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5376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MAE ± SD</w:t>
            </w:r>
          </w:p>
        </w:tc>
        <w:tc>
          <w:tcPr>
            <w:tcW w:w="1640" w:type="dxa"/>
            <w:gridSpan w:val="2"/>
            <w:tcBorders>
              <w:top w:val="double" w:sz="6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C7BC38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2.75 ± 8.50*</w:t>
            </w:r>
          </w:p>
        </w:tc>
        <w:tc>
          <w:tcPr>
            <w:tcW w:w="1640" w:type="dxa"/>
            <w:gridSpan w:val="2"/>
            <w:tcBorders>
              <w:top w:val="double" w:sz="6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C8ED4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3.50 ± 8.94*</w:t>
            </w:r>
          </w:p>
        </w:tc>
        <w:tc>
          <w:tcPr>
            <w:tcW w:w="164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36BA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2.51 ± 8.62*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63FF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3.39 ± 11.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1317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2.53 ± 8.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30F2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3.68 ± 11.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9AB8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2.17 ± 8.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406A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4.37 ± 12.71</w:t>
            </w:r>
          </w:p>
        </w:tc>
      </w:tr>
      <w:tr w:rsidR="00F1580F" w:rsidRPr="00F1580F" w14:paraId="0AFED496" w14:textId="77777777" w:rsidTr="00FE528C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BFB72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A3B19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C=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A237E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Perm p-value</w:t>
            </w:r>
          </w:p>
        </w:tc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8AE3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18E1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05798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D0C41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BEFA3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4E169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83E87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3A287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F1580F" w:rsidRPr="00F1580F" w14:paraId="75BEA238" w14:textId="77777777" w:rsidTr="00FE528C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E332A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C6B3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Poly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7EFF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MAE ± SD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50B86F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2.33 ± 8.30*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02BDB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3.33 ± 9.13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2681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2.25 ± 8.47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1AAD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1.24 ± 8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2356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9.83 ± 7.53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4E77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1.45 ± 8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1C3A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9.75 ± 6.99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8D41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1.37 ± 8.24</w:t>
            </w:r>
          </w:p>
        </w:tc>
      </w:tr>
      <w:tr w:rsidR="00F1580F" w:rsidRPr="00F1580F" w14:paraId="473515C6" w14:textId="77777777" w:rsidTr="00FE528C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2339C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2A57D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C=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380A2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Perm p-value</w:t>
            </w:r>
          </w:p>
        </w:tc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80A0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2F54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572A5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C0893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1A0B6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F0729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28DB6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327A8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58</w:t>
            </w:r>
          </w:p>
        </w:tc>
      </w:tr>
      <w:tr w:rsidR="00F1580F" w:rsidRPr="00F1580F" w14:paraId="7762B19C" w14:textId="77777777" w:rsidTr="00FE528C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11A2E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3AF8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RB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F0EC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MAE ± SD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74363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2.25 ± 8.32*†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0E28A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3.15 ± 8.62*†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B419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2.20 ± 8.29*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E3D2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0.47 ± 7.57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C6BA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0.11 ± 6.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CCCD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0.43 ± 7.49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986F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0.39 ± 6.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AA7F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0.44 ± 7.48†</w:t>
            </w:r>
          </w:p>
        </w:tc>
      </w:tr>
      <w:tr w:rsidR="00F1580F" w:rsidRPr="00F1580F" w14:paraId="78E2A6FB" w14:textId="77777777" w:rsidTr="00FE528C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4A808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F0637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C=1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0E25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Perm p-value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9B0C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13FE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9E20C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1B9FB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8A0F0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2C6FF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8D3C5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0E9B5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F1580F" w:rsidRPr="00F1580F" w14:paraId="366377D7" w14:textId="77777777" w:rsidTr="00F158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F068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9E20" w14:textId="77777777" w:rsidR="00F1580F" w:rsidRPr="00F1580F" w:rsidRDefault="00F1580F" w:rsidP="00F1580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EB06" w14:textId="77777777" w:rsidR="00F1580F" w:rsidRPr="00F1580F" w:rsidRDefault="00F1580F" w:rsidP="00F1580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FDE7" w14:textId="77777777" w:rsidR="00F1580F" w:rsidRPr="00F1580F" w:rsidRDefault="00F1580F" w:rsidP="00F1580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4DA6" w14:textId="77777777" w:rsidR="00F1580F" w:rsidRPr="00F1580F" w:rsidRDefault="00F1580F" w:rsidP="00F1580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C521" w14:textId="77777777" w:rsidR="00F1580F" w:rsidRPr="00F1580F" w:rsidRDefault="00F1580F" w:rsidP="00F1580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4513" w14:textId="77777777" w:rsidR="00F1580F" w:rsidRPr="00F1580F" w:rsidRDefault="00F1580F" w:rsidP="00F1580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CBAF" w14:textId="77777777" w:rsidR="00F1580F" w:rsidRPr="00F1580F" w:rsidRDefault="00F1580F" w:rsidP="00F1580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D3FD" w14:textId="77777777" w:rsidR="00F1580F" w:rsidRPr="00F1580F" w:rsidRDefault="00F1580F" w:rsidP="00F1580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5B77" w14:textId="77777777" w:rsidR="00F1580F" w:rsidRPr="00F1580F" w:rsidRDefault="00F1580F" w:rsidP="00F1580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B3CE" w14:textId="77777777" w:rsidR="00F1580F" w:rsidRPr="00F1580F" w:rsidRDefault="00F1580F" w:rsidP="00F1580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BBED" w14:textId="77777777" w:rsidR="00F1580F" w:rsidRPr="00F1580F" w:rsidRDefault="00F1580F" w:rsidP="00F1580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67FC" w14:textId="77777777" w:rsidR="00F1580F" w:rsidRPr="00F1580F" w:rsidRDefault="00F1580F" w:rsidP="00F1580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162C" w14:textId="77777777" w:rsidR="00F1580F" w:rsidRPr="00F1580F" w:rsidRDefault="00F1580F" w:rsidP="00F1580F">
            <w:pPr>
              <w:jc w:val="center"/>
              <w:rPr>
                <w:sz w:val="22"/>
                <w:szCs w:val="22"/>
              </w:rPr>
            </w:pPr>
          </w:p>
        </w:tc>
      </w:tr>
      <w:tr w:rsidR="00F1580F" w:rsidRPr="00F1580F" w14:paraId="5087F437" w14:textId="77777777" w:rsidTr="00B86EA8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955A3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NKI-IND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72296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Kernel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69C32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Metric</w:t>
            </w:r>
          </w:p>
        </w:tc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13323DA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RV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1F31513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HR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C3A32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RVHR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1494D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RAW-SD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5C27D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RAW-fALFF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2F763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RAW-ALFF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95527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REG-fALFF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477E1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REG-ALFF</w:t>
            </w:r>
          </w:p>
        </w:tc>
      </w:tr>
      <w:tr w:rsidR="00F1580F" w:rsidRPr="00F1580F" w14:paraId="23C52355" w14:textId="77777777" w:rsidTr="00FE528C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B0B707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CT</w:t>
            </w:r>
            <w:r w:rsidRPr="00F1580F">
              <w:rPr>
                <w:color w:val="000000"/>
                <w:sz w:val="22"/>
                <w:szCs w:val="22"/>
              </w:rPr>
              <w:br/>
              <w:t>400 RO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413D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Line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95C1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MAE ± SD</w:t>
            </w:r>
          </w:p>
        </w:tc>
        <w:tc>
          <w:tcPr>
            <w:tcW w:w="1640" w:type="dxa"/>
            <w:gridSpan w:val="2"/>
            <w:tcBorders>
              <w:top w:val="double" w:sz="6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5EE9B9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3.20 ± 8.90*</w:t>
            </w:r>
          </w:p>
        </w:tc>
        <w:tc>
          <w:tcPr>
            <w:tcW w:w="1640" w:type="dxa"/>
            <w:gridSpan w:val="2"/>
            <w:tcBorders>
              <w:top w:val="double" w:sz="6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394B87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3.96 ± 8.88</w:t>
            </w:r>
          </w:p>
        </w:tc>
        <w:tc>
          <w:tcPr>
            <w:tcW w:w="164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547B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3.05 ± 8.8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D5BC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5.13 ± 12.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9297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2.97 ± 8.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B073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5.25 ± 12.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26E2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2.38 ± 8.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96BA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7.04 ± 14.00</w:t>
            </w:r>
          </w:p>
        </w:tc>
      </w:tr>
      <w:tr w:rsidR="00F1580F" w:rsidRPr="00F1580F" w14:paraId="3007FB34" w14:textId="77777777" w:rsidTr="00FE528C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92B79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5B89D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C=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8624F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Perm p-value</w:t>
            </w:r>
          </w:p>
        </w:tc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5388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5249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E981C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E18A1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3A3A5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9C28B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8FA8E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0EBEE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F1580F" w:rsidRPr="00F1580F" w14:paraId="63145ED9" w14:textId="77777777" w:rsidTr="00FE528C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CC964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D073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Poly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C4CA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MAE ± SD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C53A46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3.11 ± 8.96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94E72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4.05 ± 9.06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478B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3.39 ± 8.87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4C4E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1.91 ± 7.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17A4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1.57 ± 8.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B71B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2.01 ± 8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806B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1.51 ± 8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5B24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1.94 ± 8.50</w:t>
            </w:r>
          </w:p>
        </w:tc>
      </w:tr>
      <w:tr w:rsidR="00F1580F" w:rsidRPr="00F1580F" w14:paraId="0B838952" w14:textId="77777777" w:rsidTr="00FE528C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7A4D1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AB4AD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C=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22704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Perm p-value</w:t>
            </w:r>
          </w:p>
        </w:tc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99F2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BC6C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6371A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CBF4F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3EB86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F6BDD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9E49D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42104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54</w:t>
            </w:r>
          </w:p>
        </w:tc>
      </w:tr>
      <w:tr w:rsidR="00F1580F" w:rsidRPr="00F1580F" w14:paraId="6154B032" w14:textId="77777777" w:rsidTr="00FE528C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7D3B9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3E3F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RB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A8CB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MAE ± SD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8A262C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2.80 ± 8.31*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74930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3.74 ± 8.37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A329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2.75 ± 8.30*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24DF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1.30 ± 7.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7C10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1.92 ± 7.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7828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1.65 ± 7.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8A98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1.17 ± 7.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D0EB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11.60 ± 8.10</w:t>
            </w:r>
          </w:p>
        </w:tc>
      </w:tr>
      <w:tr w:rsidR="00F1580F" w:rsidRPr="00F1580F" w14:paraId="5A5DFF1F" w14:textId="77777777" w:rsidTr="00FE528C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84C6D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8B868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C=1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3A35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Perm p-value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E796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2148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6C569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02988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61ED3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94504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9856B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020FA" w14:textId="77777777" w:rsidR="00F1580F" w:rsidRPr="00F1580F" w:rsidRDefault="00F1580F" w:rsidP="00F1580F">
            <w:pPr>
              <w:jc w:val="center"/>
              <w:rPr>
                <w:color w:val="000000"/>
                <w:sz w:val="22"/>
                <w:szCs w:val="22"/>
              </w:rPr>
            </w:pPr>
            <w:r w:rsidRPr="00F1580F">
              <w:rPr>
                <w:color w:val="000000"/>
                <w:sz w:val="22"/>
                <w:szCs w:val="22"/>
              </w:rPr>
              <w:t>0.56</w:t>
            </w:r>
          </w:p>
        </w:tc>
      </w:tr>
    </w:tbl>
    <w:p w14:paraId="44EDE080" w14:textId="77777777" w:rsidR="00D65182" w:rsidRPr="00C82861" w:rsidRDefault="00D65182" w:rsidP="00D65182">
      <w:pPr>
        <w:spacing w:line="480" w:lineRule="auto"/>
        <w:rPr>
          <w:color w:val="000000"/>
        </w:rPr>
      </w:pPr>
      <w:r w:rsidRPr="00C82861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</w:t>
      </w:r>
      <w:r w:rsidRPr="00C82861">
        <w:rPr>
          <w:b/>
          <w:bCs/>
          <w:color w:val="000000"/>
        </w:rPr>
        <w:t>3.</w:t>
      </w:r>
      <w:r w:rsidRPr="00C82861">
        <w:rPr>
          <w:color w:val="000000"/>
        </w:rPr>
        <w:t xml:space="preserve"> Age prediction performance comparison between the common space MNI152-based cortical ROI extraction method (MNI) and the individual T1 structure-based ROI segmentation method (IND) across kernels (linear, 2nd degree polynomial - Poly2, and radial basis function - RBF). </w:t>
      </w:r>
    </w:p>
    <w:p w14:paraId="74CA7633" w14:textId="77777777" w:rsidR="00D65182" w:rsidRPr="00C82861" w:rsidRDefault="00D65182" w:rsidP="00D65182">
      <w:pPr>
        <w:spacing w:line="480" w:lineRule="auto"/>
        <w:rPr>
          <w:color w:val="000000"/>
        </w:rPr>
      </w:pPr>
      <w:r w:rsidRPr="00C82861">
        <w:rPr>
          <w:color w:val="000000"/>
        </w:rPr>
        <w:t xml:space="preserve">* </w:t>
      </w:r>
      <w:proofErr w:type="gramStart"/>
      <w:r w:rsidRPr="00C82861">
        <w:rPr>
          <w:color w:val="000000"/>
        </w:rPr>
        <w:t>indicates</w:t>
      </w:r>
      <w:proofErr w:type="gramEnd"/>
      <w:r w:rsidRPr="00C82861">
        <w:rPr>
          <w:color w:val="000000"/>
        </w:rPr>
        <w:t xml:space="preserve"> when trained separately, the results achieved significant age prediction compared to the permutation test predicting age of the mismatched fMRI data (Perm p-value; p &lt; 0.05) for both datasets. None of the permutation test results for predicting the age of mismatched physiological signals outperformed the empirical result (p = 0.00 for all), thus not shown in the table. </w:t>
      </w:r>
    </w:p>
    <w:p w14:paraId="16256B5B" w14:textId="77777777" w:rsidR="00D65182" w:rsidRPr="00C82861" w:rsidRDefault="00D65182" w:rsidP="00D65182">
      <w:pPr>
        <w:spacing w:line="480" w:lineRule="auto"/>
        <w:rPr>
          <w:color w:val="000000"/>
        </w:rPr>
      </w:pPr>
      <w:r w:rsidRPr="00C82861">
        <w:rPr>
          <w:color w:val="000000"/>
        </w:rPr>
        <w:t xml:space="preserve">† </w:t>
      </w:r>
      <w:proofErr w:type="gramStart"/>
      <w:r w:rsidRPr="00C82861">
        <w:rPr>
          <w:color w:val="000000"/>
        </w:rPr>
        <w:t>marks</w:t>
      </w:r>
      <w:proofErr w:type="gramEnd"/>
      <w:r w:rsidRPr="00C82861">
        <w:rPr>
          <w:color w:val="000000"/>
        </w:rPr>
        <w:t xml:space="preserve"> the best age prediction performance (lowest MAE) for each column.</w:t>
      </w:r>
    </w:p>
    <w:p w14:paraId="34943A08" w14:textId="77777777" w:rsidR="00D65182" w:rsidRPr="00C82861" w:rsidRDefault="00D65182" w:rsidP="00D65182">
      <w:pPr>
        <w:spacing w:line="480" w:lineRule="auto"/>
        <w:rPr>
          <w:color w:val="000000"/>
        </w:rPr>
      </w:pPr>
      <w:r w:rsidRPr="00C82861">
        <w:rPr>
          <w:color w:val="000000"/>
        </w:rPr>
        <w:lastRenderedPageBreak/>
        <w:t>MAE ± SD, mean absolute error ± standard deviation of absolute error (in years); CT, cortical ROIs; RV, respiratory variation coupled fMRI variability; HR, heart rate coupled fMRI variability; RVHR, RV and HR jointly coupled fMRI variability; MAE ± SD, mean absolute error ± standard deviation of absolute error (in years); Corr, Pearson correlation coefficient.</w:t>
      </w:r>
    </w:p>
    <w:p w14:paraId="359B8F8B" w14:textId="77777777" w:rsidR="00417CC0" w:rsidRPr="009242FF" w:rsidRDefault="00417CC0" w:rsidP="00B14800">
      <w:pPr>
        <w:rPr>
          <w:color w:val="000000"/>
        </w:rPr>
      </w:pPr>
    </w:p>
    <w:sectPr w:rsidR="00417CC0" w:rsidRPr="009242FF" w:rsidSect="007F3B86">
      <w:pgSz w:w="20160" w:h="12240" w:orient="landscape"/>
      <w:pgMar w:top="1440" w:right="1267" w:bottom="1800" w:left="12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A30824"/>
    <w:multiLevelType w:val="hybridMultilevel"/>
    <w:tmpl w:val="7182FDA8"/>
    <w:lvl w:ilvl="0" w:tplc="B204B35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A1494F"/>
    <w:multiLevelType w:val="hybridMultilevel"/>
    <w:tmpl w:val="80F0F6D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62F"/>
    <w:rsid w:val="00002FC0"/>
    <w:rsid w:val="000668EC"/>
    <w:rsid w:val="000767C3"/>
    <w:rsid w:val="000928F4"/>
    <w:rsid w:val="000C2C24"/>
    <w:rsid w:val="001E0612"/>
    <w:rsid w:val="00267A03"/>
    <w:rsid w:val="002900A9"/>
    <w:rsid w:val="003105BD"/>
    <w:rsid w:val="00326F4E"/>
    <w:rsid w:val="0033397A"/>
    <w:rsid w:val="0035007D"/>
    <w:rsid w:val="003677A2"/>
    <w:rsid w:val="00377C1E"/>
    <w:rsid w:val="003B471A"/>
    <w:rsid w:val="003C2477"/>
    <w:rsid w:val="00417CC0"/>
    <w:rsid w:val="00463F65"/>
    <w:rsid w:val="004E4BEB"/>
    <w:rsid w:val="00503DBD"/>
    <w:rsid w:val="0056778D"/>
    <w:rsid w:val="005A030E"/>
    <w:rsid w:val="005C3461"/>
    <w:rsid w:val="005F24B0"/>
    <w:rsid w:val="00604334"/>
    <w:rsid w:val="00617D46"/>
    <w:rsid w:val="00654D8F"/>
    <w:rsid w:val="00694960"/>
    <w:rsid w:val="006B696F"/>
    <w:rsid w:val="006E02CA"/>
    <w:rsid w:val="00703C1C"/>
    <w:rsid w:val="007204FC"/>
    <w:rsid w:val="0073147B"/>
    <w:rsid w:val="007F3B86"/>
    <w:rsid w:val="00811840"/>
    <w:rsid w:val="00814CDB"/>
    <w:rsid w:val="00834AFE"/>
    <w:rsid w:val="00860AD8"/>
    <w:rsid w:val="008A6721"/>
    <w:rsid w:val="008B70C7"/>
    <w:rsid w:val="008F6324"/>
    <w:rsid w:val="009242FF"/>
    <w:rsid w:val="00930103"/>
    <w:rsid w:val="00976E69"/>
    <w:rsid w:val="009C2040"/>
    <w:rsid w:val="009E013B"/>
    <w:rsid w:val="00A061D5"/>
    <w:rsid w:val="00A06D36"/>
    <w:rsid w:val="00A12EB7"/>
    <w:rsid w:val="00AF5DF3"/>
    <w:rsid w:val="00B14800"/>
    <w:rsid w:val="00B86EA8"/>
    <w:rsid w:val="00BE7AC0"/>
    <w:rsid w:val="00BF4C98"/>
    <w:rsid w:val="00CB64DD"/>
    <w:rsid w:val="00CD31CE"/>
    <w:rsid w:val="00D23135"/>
    <w:rsid w:val="00D62E91"/>
    <w:rsid w:val="00D65182"/>
    <w:rsid w:val="00D973BB"/>
    <w:rsid w:val="00E215F4"/>
    <w:rsid w:val="00F1206C"/>
    <w:rsid w:val="00F1580F"/>
    <w:rsid w:val="00F217BB"/>
    <w:rsid w:val="00F6640B"/>
    <w:rsid w:val="00F74007"/>
    <w:rsid w:val="00F909A0"/>
    <w:rsid w:val="00F96C59"/>
    <w:rsid w:val="00FD6FC9"/>
    <w:rsid w:val="00FE528C"/>
    <w:rsid w:val="00FF1AFA"/>
    <w:rsid w:val="00FF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7B125D"/>
  <w15:chartTrackingRefBased/>
  <w15:docId w15:val="{11C76873-DE53-334F-AA6A-85196899E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C1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73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4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Shiyu</dc:creator>
  <cp:keywords/>
  <dc:description/>
  <cp:lastModifiedBy>Wang, Shiyu</cp:lastModifiedBy>
  <cp:revision>71</cp:revision>
  <dcterms:created xsi:type="dcterms:W3CDTF">2025-11-30T17:51:00Z</dcterms:created>
  <dcterms:modified xsi:type="dcterms:W3CDTF">2025-12-08T16:52:00Z</dcterms:modified>
</cp:coreProperties>
</file>